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FF2" w:rsidRPr="00217130" w:rsidRDefault="004B002C" w:rsidP="00217130">
      <w:pPr>
        <w:ind w:right="3514" w:firstLine="0"/>
        <w:rPr>
          <w:rFonts w:ascii="Times New Roman" w:hAnsi="Times New Roman" w:cs="Times New Roman"/>
          <w:lang w:val="en-US"/>
        </w:rPr>
      </w:pPr>
      <w:r w:rsidRPr="00217130">
        <w:rPr>
          <w:rFonts w:ascii="Times New Roman" w:hAnsi="Times New Roman" w:cs="Times New Roman"/>
          <w:lang w:val="en-US"/>
        </w:rPr>
        <w:t xml:space="preserve">S1 Table. The additional values of significant correlations between protein expression and </w:t>
      </w:r>
      <w:proofErr w:type="spellStart"/>
      <w:r w:rsidRPr="00217130">
        <w:rPr>
          <w:rFonts w:ascii="Times New Roman" w:hAnsi="Times New Roman" w:cs="Times New Roman"/>
          <w:lang w:val="en-US"/>
        </w:rPr>
        <w:t>clinicopathological</w:t>
      </w:r>
      <w:proofErr w:type="spellEnd"/>
      <w:r w:rsidRPr="00217130">
        <w:rPr>
          <w:rFonts w:ascii="Times New Roman" w:hAnsi="Times New Roman" w:cs="Times New Roman"/>
          <w:lang w:val="en-US"/>
        </w:rPr>
        <w:t xml:space="preserve"> features.</w:t>
      </w:r>
    </w:p>
    <w:tbl>
      <w:tblPr>
        <w:tblStyle w:val="Tabela-Siatka"/>
        <w:tblW w:w="10491" w:type="dxa"/>
        <w:tblLook w:val="04A0"/>
      </w:tblPr>
      <w:tblGrid>
        <w:gridCol w:w="2943"/>
        <w:gridCol w:w="567"/>
        <w:gridCol w:w="758"/>
        <w:gridCol w:w="807"/>
        <w:gridCol w:w="703"/>
        <w:gridCol w:w="709"/>
        <w:gridCol w:w="896"/>
        <w:gridCol w:w="947"/>
        <w:gridCol w:w="709"/>
        <w:gridCol w:w="726"/>
        <w:gridCol w:w="726"/>
      </w:tblGrid>
      <w:tr w:rsidR="00BD4C3A" w:rsidRPr="00096715" w:rsidTr="00BD4C3A">
        <w:trPr>
          <w:trHeight w:val="616"/>
        </w:trPr>
        <w:tc>
          <w:tcPr>
            <w:tcW w:w="3510" w:type="dxa"/>
            <w:gridSpan w:val="2"/>
          </w:tcPr>
          <w:p w:rsidR="00BD4C3A" w:rsidRPr="003963A5" w:rsidRDefault="00BD4C3A" w:rsidP="00712F60">
            <w:pPr>
              <w:ind w:firstLine="0"/>
              <w:jc w:val="lef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orrelation between protein expression and </w:t>
            </w:r>
            <w:proofErr w:type="spellStart"/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linicopathological</w:t>
            </w:r>
            <w:proofErr w:type="spellEnd"/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features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5</w:t>
            </w: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th</w:t>
            </w: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entil</w:t>
            </w:r>
            <w:proofErr w:type="spellEnd"/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5</w:t>
            </w: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th</w:t>
            </w: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ercentil</w:t>
            </w:r>
            <w:proofErr w:type="spellEnd"/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D</w:t>
            </w:r>
          </w:p>
        </w:tc>
        <w:tc>
          <w:tcPr>
            <w:tcW w:w="72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72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gure</w:t>
            </w:r>
          </w:p>
        </w:tc>
      </w:tr>
      <w:tr w:rsidR="00BD4C3A" w:rsidRPr="00096715" w:rsidTr="00BD4C3A">
        <w:trPr>
          <w:trHeight w:val="129"/>
        </w:trPr>
        <w:tc>
          <w:tcPr>
            <w:tcW w:w="2943" w:type="dxa"/>
            <w:vMerge w:val="restart"/>
          </w:tcPr>
          <w:p w:rsidR="00BD4C3A" w:rsidRPr="003963A5" w:rsidRDefault="00BD4C3A" w:rsidP="00801FD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expression of β-</w:t>
            </w:r>
            <w:proofErr w:type="spellStart"/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nin</w:t>
            </w:r>
            <w:proofErr w:type="spellEnd"/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lymph node metastasis</w:t>
            </w: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0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6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A</w:t>
            </w:r>
          </w:p>
        </w:tc>
      </w:tr>
      <w:tr w:rsidR="00BD4C3A" w:rsidRPr="00096715" w:rsidTr="00BD4C3A">
        <w:trPr>
          <w:trHeight w:val="119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1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120"/>
        </w:trPr>
        <w:tc>
          <w:tcPr>
            <w:tcW w:w="2943" w:type="dxa"/>
            <w:vMerge w:val="restart"/>
          </w:tcPr>
          <w:p w:rsidR="00BD4C3A" w:rsidRPr="003963A5" w:rsidRDefault="00BD4C3A" w:rsidP="00801FD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expression of β-</w:t>
            </w:r>
            <w:proofErr w:type="spellStart"/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nin</w:t>
            </w:r>
            <w:proofErr w:type="spellEnd"/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gioinvasion</w:t>
            </w:r>
            <w:proofErr w:type="spellEnd"/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2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B</w:t>
            </w:r>
          </w:p>
        </w:tc>
      </w:tr>
      <w:tr w:rsidR="00BD4C3A" w:rsidRPr="00096715" w:rsidTr="00BD4C3A">
        <w:trPr>
          <w:trHeight w:val="124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+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241"/>
        </w:trPr>
        <w:tc>
          <w:tcPr>
            <w:tcW w:w="2943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ral expression of β-</w:t>
            </w:r>
            <w:proofErr w:type="spellStart"/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nin</w:t>
            </w:r>
            <w:proofErr w:type="spellEnd"/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he plugs of cancer cells in the vessel</w:t>
            </w:r>
          </w:p>
        </w:tc>
        <w:tc>
          <w:tcPr>
            <w:tcW w:w="567" w:type="dxa"/>
          </w:tcPr>
          <w:p w:rsidR="00BD4C3A" w:rsidRPr="003963A5" w:rsidRDefault="00BD4C3A" w:rsidP="0088518D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4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C</w:t>
            </w:r>
          </w:p>
        </w:tc>
      </w:tr>
      <w:tr w:rsidR="00BD4C3A" w:rsidRPr="00096715" w:rsidTr="00BD4C3A">
        <w:trPr>
          <w:trHeight w:val="130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+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178"/>
        </w:trPr>
        <w:tc>
          <w:tcPr>
            <w:tcW w:w="2943" w:type="dxa"/>
            <w:vMerge w:val="restart"/>
          </w:tcPr>
          <w:p w:rsidR="00BD4C3A" w:rsidRPr="003963A5" w:rsidRDefault="00BB1DD2" w:rsidP="00801FD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rane</w:t>
            </w:r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pression of β-</w:t>
            </w:r>
            <w:proofErr w:type="spellStart"/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nin</w:t>
            </w:r>
            <w:proofErr w:type="spellEnd"/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distant metastasis</w:t>
            </w: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0</w:t>
            </w:r>
          </w:p>
        </w:tc>
        <w:tc>
          <w:tcPr>
            <w:tcW w:w="758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</w:t>
            </w:r>
          </w:p>
        </w:tc>
        <w:tc>
          <w:tcPr>
            <w:tcW w:w="807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3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709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9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6" w:type="dxa"/>
            <w:vMerge w:val="restart"/>
          </w:tcPr>
          <w:p w:rsidR="00BD4C3A" w:rsidRPr="003963A5" w:rsidRDefault="0080775C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D</w:t>
            </w:r>
          </w:p>
        </w:tc>
      </w:tr>
      <w:tr w:rsidR="00BD4C3A" w:rsidRPr="00096715" w:rsidTr="00BD4C3A">
        <w:trPr>
          <w:trHeight w:val="96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1</w:t>
            </w:r>
          </w:p>
        </w:tc>
        <w:tc>
          <w:tcPr>
            <w:tcW w:w="758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</w:t>
            </w:r>
          </w:p>
        </w:tc>
        <w:tc>
          <w:tcPr>
            <w:tcW w:w="807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3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9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896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947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9" w:type="dxa"/>
          </w:tcPr>
          <w:p w:rsidR="00BD4C3A" w:rsidRPr="003963A5" w:rsidRDefault="00AE183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170"/>
        </w:trPr>
        <w:tc>
          <w:tcPr>
            <w:tcW w:w="2943" w:type="dxa"/>
            <w:vMerge w:val="restart"/>
          </w:tcPr>
          <w:p w:rsidR="00BD4C3A" w:rsidRPr="003963A5" w:rsidRDefault="00BB1DD2" w:rsidP="00801FDF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rane</w:t>
            </w:r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pression of β-</w:t>
            </w:r>
            <w:proofErr w:type="spellStart"/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enin</w:t>
            </w:r>
            <w:proofErr w:type="spellEnd"/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prostate capsule infiltration on the left side </w:t>
            </w: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</w:t>
            </w:r>
          </w:p>
        </w:tc>
        <w:tc>
          <w:tcPr>
            <w:tcW w:w="726" w:type="dxa"/>
            <w:vMerge w:val="restart"/>
          </w:tcPr>
          <w:p w:rsidR="00BD4C3A" w:rsidRPr="003963A5" w:rsidRDefault="0080775C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E</w:t>
            </w:r>
          </w:p>
        </w:tc>
      </w:tr>
      <w:tr w:rsidR="00BD4C3A" w:rsidRPr="00096715" w:rsidTr="00BD4C3A">
        <w:trPr>
          <w:trHeight w:val="416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+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4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237"/>
        </w:trPr>
        <w:tc>
          <w:tcPr>
            <w:tcW w:w="2943" w:type="dxa"/>
            <w:vMerge w:val="restart"/>
          </w:tcPr>
          <w:p w:rsidR="00BD4C3A" w:rsidRPr="003963A5" w:rsidRDefault="00BB1DD2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brane</w:t>
            </w:r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pression of E-</w:t>
            </w:r>
            <w:proofErr w:type="spellStart"/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dherin</w:t>
            </w:r>
            <w:proofErr w:type="spellEnd"/>
            <w:r w:rsidR="00BD4C3A"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both sides infiltration through prostate capsule</w:t>
            </w: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726" w:type="dxa"/>
            <w:vMerge w:val="restart"/>
          </w:tcPr>
          <w:p w:rsidR="00BD4C3A" w:rsidRPr="003963A5" w:rsidRDefault="007F23E4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F</w:t>
            </w:r>
          </w:p>
        </w:tc>
      </w:tr>
      <w:tr w:rsidR="00BD4C3A" w:rsidRPr="00096715" w:rsidTr="00BD4C3A">
        <w:trPr>
          <w:trHeight w:val="130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+)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129"/>
        </w:trPr>
        <w:tc>
          <w:tcPr>
            <w:tcW w:w="2943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ar expression of MIF and Gleason score</w:t>
            </w: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6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726" w:type="dxa"/>
            <w:vMerge w:val="restart"/>
          </w:tcPr>
          <w:p w:rsidR="00BD4C3A" w:rsidRPr="003963A5" w:rsidRDefault="00D161D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G</w:t>
            </w:r>
          </w:p>
        </w:tc>
      </w:tr>
      <w:tr w:rsidR="00BD4C3A" w:rsidRPr="00096715" w:rsidTr="00BD4C3A">
        <w:trPr>
          <w:trHeight w:val="128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7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128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8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8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128"/>
        </w:trPr>
        <w:tc>
          <w:tcPr>
            <w:tcW w:w="2943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S9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3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4C3A" w:rsidRPr="00096715" w:rsidTr="00BD4C3A">
        <w:trPr>
          <w:trHeight w:val="194"/>
        </w:trPr>
        <w:tc>
          <w:tcPr>
            <w:tcW w:w="2943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clear expression of MIF and lymph node metastasis</w:t>
            </w: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0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5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</w:t>
            </w:r>
          </w:p>
        </w:tc>
        <w:tc>
          <w:tcPr>
            <w:tcW w:w="726" w:type="dxa"/>
            <w:vMerge w:val="restart"/>
          </w:tcPr>
          <w:p w:rsidR="00BD4C3A" w:rsidRPr="003963A5" w:rsidRDefault="00D161D1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726" w:type="dxa"/>
            <w:vMerge w:val="restart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g H</w:t>
            </w:r>
          </w:p>
        </w:tc>
      </w:tr>
      <w:tr w:rsidR="00BD4C3A" w:rsidRPr="00096715" w:rsidTr="00BD4C3A">
        <w:trPr>
          <w:trHeight w:val="194"/>
        </w:trPr>
        <w:tc>
          <w:tcPr>
            <w:tcW w:w="2943" w:type="dxa"/>
            <w:vMerge/>
          </w:tcPr>
          <w:p w:rsidR="00BD4C3A" w:rsidRDefault="00BD4C3A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1</w:t>
            </w:r>
          </w:p>
        </w:tc>
        <w:tc>
          <w:tcPr>
            <w:tcW w:w="758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</w:t>
            </w:r>
          </w:p>
        </w:tc>
        <w:tc>
          <w:tcPr>
            <w:tcW w:w="80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703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896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</w:t>
            </w:r>
          </w:p>
        </w:tc>
        <w:tc>
          <w:tcPr>
            <w:tcW w:w="947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</w:t>
            </w:r>
          </w:p>
        </w:tc>
        <w:tc>
          <w:tcPr>
            <w:tcW w:w="709" w:type="dxa"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963A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</w:t>
            </w:r>
          </w:p>
        </w:tc>
        <w:tc>
          <w:tcPr>
            <w:tcW w:w="726" w:type="dxa"/>
            <w:vMerge/>
          </w:tcPr>
          <w:p w:rsidR="00BD4C3A" w:rsidRPr="003963A5" w:rsidRDefault="00BD4C3A">
            <w:pPr>
              <w:ind w:firstLine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26" w:type="dxa"/>
            <w:vMerge/>
          </w:tcPr>
          <w:p w:rsidR="00BD4C3A" w:rsidRPr="00712F60" w:rsidRDefault="00BD4C3A">
            <w:pPr>
              <w:ind w:firstLine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096715" w:rsidRPr="00096715" w:rsidRDefault="0009671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E0A3D" w:rsidRPr="00096715" w:rsidRDefault="001E0A3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E0A3D" w:rsidRPr="00096715" w:rsidRDefault="001E0A3D">
      <w:pPr>
        <w:rPr>
          <w:lang w:val="en-US"/>
        </w:rPr>
      </w:pPr>
    </w:p>
    <w:sectPr w:rsidR="001E0A3D" w:rsidRPr="00096715" w:rsidSect="00712F6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1E0A3D"/>
    <w:rsid w:val="00096715"/>
    <w:rsid w:val="001E0A3D"/>
    <w:rsid w:val="00205812"/>
    <w:rsid w:val="00217130"/>
    <w:rsid w:val="00310FF2"/>
    <w:rsid w:val="003963A5"/>
    <w:rsid w:val="00470249"/>
    <w:rsid w:val="004B002C"/>
    <w:rsid w:val="006D5C47"/>
    <w:rsid w:val="00712F60"/>
    <w:rsid w:val="007447E9"/>
    <w:rsid w:val="007F23E4"/>
    <w:rsid w:val="00801FDF"/>
    <w:rsid w:val="0080775C"/>
    <w:rsid w:val="00874F5E"/>
    <w:rsid w:val="0088518D"/>
    <w:rsid w:val="008C3928"/>
    <w:rsid w:val="0097761F"/>
    <w:rsid w:val="009B01CD"/>
    <w:rsid w:val="00A74B38"/>
    <w:rsid w:val="00AE1831"/>
    <w:rsid w:val="00BB1DD2"/>
    <w:rsid w:val="00BD4C3A"/>
    <w:rsid w:val="00D161D1"/>
    <w:rsid w:val="00D87ADC"/>
    <w:rsid w:val="00DC72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74B3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967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6474F45-6A2A-4C70-85D5-643A63DC6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7</TotalTime>
  <Pages>1</Pages>
  <Words>216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yna</dc:creator>
  <cp:lastModifiedBy>Martyna</cp:lastModifiedBy>
  <cp:revision>10</cp:revision>
  <dcterms:created xsi:type="dcterms:W3CDTF">2021-01-12T13:04:00Z</dcterms:created>
  <dcterms:modified xsi:type="dcterms:W3CDTF">2021-06-12T18:29:00Z</dcterms:modified>
</cp:coreProperties>
</file>